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C6CD0" w14:textId="3F80E410" w:rsidR="00322CF0" w:rsidRPr="009E254F" w:rsidRDefault="009E254F">
      <w:pPr>
        <w:rPr>
          <w:rFonts w:ascii="Times New Roman" w:hAnsi="Times New Roman" w:cs="Times New Roman"/>
          <w:sz w:val="24"/>
          <w:szCs w:val="24"/>
        </w:rPr>
      </w:pPr>
      <w:r w:rsidRPr="009E25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5E2519" wp14:editId="348ACD4D">
            <wp:extent cx="5274310" cy="31362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A07D0" w14:textId="3D614FE3" w:rsidR="009E254F" w:rsidRPr="009E254F" w:rsidRDefault="009E254F">
      <w:pPr>
        <w:rPr>
          <w:rFonts w:ascii="Times New Roman" w:hAnsi="Times New Roman" w:cs="Times New Roman"/>
          <w:sz w:val="24"/>
          <w:szCs w:val="24"/>
        </w:rPr>
      </w:pPr>
      <w:r w:rsidRPr="007B0C9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E254F">
        <w:rPr>
          <w:rFonts w:ascii="Times New Roman" w:hAnsi="Times New Roman" w:cs="Times New Roman"/>
          <w:sz w:val="24"/>
          <w:szCs w:val="24"/>
        </w:rPr>
        <w:t xml:space="preserve"> </w:t>
      </w:r>
      <w:r w:rsidRPr="001F4629">
        <w:rPr>
          <w:rFonts w:ascii="Times New Roman" w:hAnsi="Times New Roman" w:cs="Times New Roman"/>
          <w:sz w:val="24"/>
          <w:szCs w:val="24"/>
        </w:rPr>
        <w:t xml:space="preserve">Expression levels of indicated genes </w:t>
      </w:r>
      <w:r>
        <w:rPr>
          <w:rFonts w:ascii="Times New Roman" w:hAnsi="Times New Roman" w:cs="Times New Roman"/>
          <w:sz w:val="24"/>
          <w:szCs w:val="24"/>
        </w:rPr>
        <w:t>in leaves of 40-d-old plants under controlled LD conditions were determined by quantitative real-time PCR (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) and shown as mean </w:t>
      </w:r>
      <w:r w:rsidRPr="00A86F30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of three replicates. R</w:t>
      </w:r>
      <w:r w:rsidRPr="00035D42">
        <w:rPr>
          <w:rFonts w:ascii="Times New Roman" w:hAnsi="Times New Roman" w:cs="Times New Roman"/>
          <w:sz w:val="24"/>
          <w:szCs w:val="24"/>
        </w:rPr>
        <w:t>ice ubiquitin gene (Os02g0161900) was used for normalization.</w:t>
      </w:r>
    </w:p>
    <w:sectPr w:rsidR="009E254F" w:rsidRPr="009E2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1F"/>
    <w:rsid w:val="0000095B"/>
    <w:rsid w:val="00322CF0"/>
    <w:rsid w:val="007B0C99"/>
    <w:rsid w:val="009E254F"/>
    <w:rsid w:val="00D6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DFCF"/>
  <w15:chartTrackingRefBased/>
  <w15:docId w15:val="{2ED0C77B-3594-4679-81BE-5DE27FF76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ong</dc:creator>
  <cp:keywords/>
  <dc:description/>
  <cp:lastModifiedBy>Hu Yong</cp:lastModifiedBy>
  <cp:revision>3</cp:revision>
  <dcterms:created xsi:type="dcterms:W3CDTF">2020-08-30T08:20:00Z</dcterms:created>
  <dcterms:modified xsi:type="dcterms:W3CDTF">2020-08-30T08:21:00Z</dcterms:modified>
</cp:coreProperties>
</file>